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7A12E" w14:textId="77777777" w:rsidR="00F51FA3" w:rsidRPr="00BA5501" w:rsidRDefault="00F51FA3" w:rsidP="00BA5501">
      <w:pPr>
        <w:spacing w:after="0" w:line="480" w:lineRule="auto"/>
        <w:ind w:right="-284"/>
        <w:jc w:val="lowKashida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bookmarkStart w:id="0" w:name="_GoBack"/>
      <w:bookmarkEnd w:id="0"/>
    </w:p>
    <w:tbl>
      <w:tblPr>
        <w:tblStyle w:val="TableGrid21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8075"/>
        <w:gridCol w:w="851"/>
        <w:gridCol w:w="855"/>
      </w:tblGrid>
      <w:tr w:rsidR="00467DCD" w:rsidRPr="00FF3042" w14:paraId="6B10E6A7" w14:textId="77777777" w:rsidTr="002B0712">
        <w:trPr>
          <w:jc w:val="center"/>
        </w:trPr>
        <w:tc>
          <w:tcPr>
            <w:tcW w:w="9781" w:type="dxa"/>
            <w:gridSpan w:val="3"/>
            <w:shd w:val="clear" w:color="auto" w:fill="F7CAAC" w:themeFill="accent2" w:themeFillTint="66"/>
          </w:tcPr>
          <w:p w14:paraId="5B9E82E8" w14:textId="2FD92156" w:rsidR="00467DCD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Times New Roman" w:hAnsiTheme="majorBidi" w:cstheme="majorBidi"/>
                <w:lang w:val="en-AU"/>
              </w:rPr>
            </w:pPr>
            <w:r>
              <w:rPr>
                <w:rFonts w:asciiTheme="majorBidi" w:eastAsia="Times New Roman" w:hAnsiTheme="majorBidi" w:cstheme="majorBidi"/>
                <w:lang w:val="en-AU"/>
              </w:rPr>
              <w:t>Appendix (I)</w:t>
            </w:r>
          </w:p>
        </w:tc>
      </w:tr>
      <w:tr w:rsidR="00467DCD" w:rsidRPr="00FF3042" w14:paraId="411A5F01" w14:textId="77777777" w:rsidTr="002B0712">
        <w:trPr>
          <w:jc w:val="center"/>
        </w:trPr>
        <w:tc>
          <w:tcPr>
            <w:tcW w:w="9781" w:type="dxa"/>
            <w:gridSpan w:val="3"/>
            <w:shd w:val="clear" w:color="auto" w:fill="C5E0B3" w:themeFill="accent6" w:themeFillTint="66"/>
          </w:tcPr>
          <w:p w14:paraId="026D95D9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Times New Roman" w:hAnsiTheme="majorBidi" w:cstheme="majorBidi"/>
                <w:lang w:val="en-AU"/>
              </w:rPr>
            </w:pPr>
            <w:r>
              <w:rPr>
                <w:rFonts w:asciiTheme="majorBidi" w:eastAsia="Times New Roman" w:hAnsiTheme="majorBidi" w:cstheme="majorBidi"/>
                <w:lang w:val="en-AU"/>
              </w:rPr>
              <w:t>P</w:t>
            </w:r>
            <w:r w:rsidRPr="00FF3042">
              <w:rPr>
                <w:rFonts w:asciiTheme="majorBidi" w:eastAsia="Times New Roman" w:hAnsiTheme="majorBidi" w:cstheme="majorBidi"/>
                <w:lang w:val="en-AU"/>
              </w:rPr>
              <w:t xml:space="preserve">sycho-behavioural consequences </w:t>
            </w:r>
          </w:p>
        </w:tc>
      </w:tr>
      <w:tr w:rsidR="00467DCD" w:rsidRPr="00FF3042" w14:paraId="5056EDAC" w14:textId="77777777" w:rsidTr="00350EED">
        <w:trPr>
          <w:jc w:val="center"/>
        </w:trPr>
        <w:tc>
          <w:tcPr>
            <w:tcW w:w="8075" w:type="dxa"/>
            <w:shd w:val="clear" w:color="auto" w:fill="BDD6EE" w:themeFill="accent1" w:themeFillTint="66"/>
          </w:tcPr>
          <w:p w14:paraId="2BBB738C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Times New Roman" w:hAnsiTheme="majorBidi" w:cstheme="majorBidi"/>
                <w:lang w:val="en-AU"/>
              </w:rPr>
            </w:pPr>
            <w:r>
              <w:rPr>
                <w:rFonts w:asciiTheme="majorBidi" w:eastAsia="Times New Roman" w:hAnsiTheme="majorBidi" w:cstheme="majorBidi"/>
                <w:lang w:val="en-AU"/>
              </w:rPr>
              <w:t xml:space="preserve">Items </w:t>
            </w:r>
          </w:p>
        </w:tc>
        <w:tc>
          <w:tcPr>
            <w:tcW w:w="851" w:type="dxa"/>
            <w:shd w:val="clear" w:color="auto" w:fill="BDD6EE" w:themeFill="accent1" w:themeFillTint="66"/>
          </w:tcPr>
          <w:p w14:paraId="514C8598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Times New Roman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>Yes</w:t>
            </w:r>
          </w:p>
        </w:tc>
        <w:tc>
          <w:tcPr>
            <w:tcW w:w="855" w:type="dxa"/>
            <w:shd w:val="clear" w:color="auto" w:fill="BDD6EE" w:themeFill="accent1" w:themeFillTint="66"/>
          </w:tcPr>
          <w:p w14:paraId="7FADF9D9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Times New Roman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>No</w:t>
            </w:r>
          </w:p>
        </w:tc>
      </w:tr>
      <w:tr w:rsidR="00467DCD" w:rsidRPr="00FF3042" w14:paraId="147DDF92" w14:textId="77777777" w:rsidTr="00350EED">
        <w:trPr>
          <w:trHeight w:val="208"/>
          <w:jc w:val="center"/>
        </w:trPr>
        <w:tc>
          <w:tcPr>
            <w:tcW w:w="8075" w:type="dxa"/>
          </w:tcPr>
          <w:p w14:paraId="31E8B26E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You usually describe your childhood as unhappy </w:t>
            </w:r>
          </w:p>
        </w:tc>
        <w:tc>
          <w:tcPr>
            <w:tcW w:w="851" w:type="dxa"/>
          </w:tcPr>
          <w:p w14:paraId="471202B9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18FF481A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3E15D95D" w14:textId="77777777" w:rsidTr="00350EED">
        <w:trPr>
          <w:trHeight w:val="168"/>
          <w:jc w:val="center"/>
        </w:trPr>
        <w:tc>
          <w:tcPr>
            <w:tcW w:w="8075" w:type="dxa"/>
          </w:tcPr>
          <w:p w14:paraId="3BF69A83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rtl/>
                <w:lang w:val="en-AU" w:bidi="ar-EG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>Are you generally unsatisfied with yourself</w:t>
            </w:r>
            <w:r w:rsidRPr="00FF3042">
              <w:rPr>
                <w:rFonts w:asciiTheme="majorBidi" w:eastAsia="Calibri" w:hAnsiTheme="majorBidi" w:cstheme="majorBidi"/>
                <w:lang w:val="en-AU" w:bidi="ar-EG"/>
              </w:rPr>
              <w:t xml:space="preserve"> </w:t>
            </w:r>
          </w:p>
        </w:tc>
        <w:tc>
          <w:tcPr>
            <w:tcW w:w="851" w:type="dxa"/>
          </w:tcPr>
          <w:p w14:paraId="7E926F73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52CA8324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05003388" w14:textId="77777777" w:rsidTr="00350EED">
        <w:trPr>
          <w:trHeight w:val="72"/>
          <w:jc w:val="center"/>
        </w:trPr>
        <w:tc>
          <w:tcPr>
            <w:tcW w:w="8075" w:type="dxa"/>
            <w:vAlign w:val="center"/>
          </w:tcPr>
          <w:p w14:paraId="6740A418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lowKashida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Do you sometimes think that you are not good at all(low self-esteem) </w:t>
            </w:r>
          </w:p>
        </w:tc>
        <w:tc>
          <w:tcPr>
            <w:tcW w:w="851" w:type="dxa"/>
          </w:tcPr>
          <w:p w14:paraId="35E4085B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08216A85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1AABBFDE" w14:textId="77777777" w:rsidTr="00350EED">
        <w:trPr>
          <w:trHeight w:val="42"/>
          <w:jc w:val="center"/>
        </w:trPr>
        <w:tc>
          <w:tcPr>
            <w:tcW w:w="8075" w:type="dxa"/>
            <w:vAlign w:val="center"/>
          </w:tcPr>
          <w:p w14:paraId="73C59942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Do you recurrently feel useless </w:t>
            </w:r>
          </w:p>
        </w:tc>
        <w:tc>
          <w:tcPr>
            <w:tcW w:w="851" w:type="dxa"/>
          </w:tcPr>
          <w:p w14:paraId="7E95634C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440F5139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03232AEA" w14:textId="77777777" w:rsidTr="00350EED">
        <w:trPr>
          <w:trHeight w:val="199"/>
          <w:jc w:val="center"/>
        </w:trPr>
        <w:tc>
          <w:tcPr>
            <w:tcW w:w="8075" w:type="dxa"/>
          </w:tcPr>
          <w:p w14:paraId="49EC580D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Have you ever sought for a psychiatric consultation </w:t>
            </w:r>
          </w:p>
        </w:tc>
        <w:tc>
          <w:tcPr>
            <w:tcW w:w="851" w:type="dxa"/>
          </w:tcPr>
          <w:p w14:paraId="0AFAD19A" w14:textId="77777777" w:rsidR="00467DCD" w:rsidRPr="00FF3042" w:rsidRDefault="00467DCD" w:rsidP="00C77D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5" w:type="dxa"/>
          </w:tcPr>
          <w:p w14:paraId="5347C37B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08624D7C" w14:textId="77777777" w:rsidTr="00350EED">
        <w:trPr>
          <w:trHeight w:val="133"/>
          <w:jc w:val="center"/>
        </w:trPr>
        <w:tc>
          <w:tcPr>
            <w:tcW w:w="8075" w:type="dxa"/>
          </w:tcPr>
          <w:p w14:paraId="773215B1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Do you feel generally anxious  </w:t>
            </w:r>
          </w:p>
        </w:tc>
        <w:tc>
          <w:tcPr>
            <w:tcW w:w="851" w:type="dxa"/>
          </w:tcPr>
          <w:p w14:paraId="57771A78" w14:textId="77777777" w:rsidR="00467DCD" w:rsidRPr="00FF3042" w:rsidRDefault="00467DCD" w:rsidP="00C77D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5" w:type="dxa"/>
          </w:tcPr>
          <w:p w14:paraId="0F3F3F0B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  <w:lang w:val="en-GB"/>
              </w:rPr>
            </w:pPr>
          </w:p>
        </w:tc>
      </w:tr>
      <w:tr w:rsidR="00467DCD" w:rsidRPr="00FF3042" w14:paraId="031B5540" w14:textId="77777777" w:rsidTr="00350EED">
        <w:trPr>
          <w:trHeight w:val="42"/>
          <w:jc w:val="center"/>
        </w:trPr>
        <w:tc>
          <w:tcPr>
            <w:tcW w:w="8075" w:type="dxa"/>
          </w:tcPr>
          <w:p w14:paraId="3E434246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lowKashida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Have you ever suffered from post-traumatic stress disorder manifestations </w:t>
            </w:r>
          </w:p>
        </w:tc>
        <w:tc>
          <w:tcPr>
            <w:tcW w:w="851" w:type="dxa"/>
          </w:tcPr>
          <w:p w14:paraId="3552420F" w14:textId="77777777" w:rsidR="00467DCD" w:rsidRPr="00FF3042" w:rsidRDefault="00467DCD" w:rsidP="00C77D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5" w:type="dxa"/>
          </w:tcPr>
          <w:p w14:paraId="2FBD0FFE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61BC20ED" w14:textId="77777777" w:rsidTr="00350EED">
        <w:trPr>
          <w:trHeight w:val="42"/>
          <w:jc w:val="center"/>
        </w:trPr>
        <w:tc>
          <w:tcPr>
            <w:tcW w:w="8075" w:type="dxa"/>
          </w:tcPr>
          <w:p w14:paraId="4AA220C9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Do you suffer from eating disorders </w:t>
            </w:r>
          </w:p>
        </w:tc>
        <w:tc>
          <w:tcPr>
            <w:tcW w:w="851" w:type="dxa"/>
          </w:tcPr>
          <w:p w14:paraId="48D0A320" w14:textId="77777777" w:rsidR="00467DCD" w:rsidRPr="00FF3042" w:rsidRDefault="00467DCD" w:rsidP="00C77D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5" w:type="dxa"/>
          </w:tcPr>
          <w:p w14:paraId="070EE6E2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2F6DC72B" w14:textId="77777777" w:rsidTr="00350EED">
        <w:trPr>
          <w:trHeight w:val="50"/>
          <w:jc w:val="center"/>
        </w:trPr>
        <w:tc>
          <w:tcPr>
            <w:tcW w:w="8075" w:type="dxa"/>
          </w:tcPr>
          <w:p w14:paraId="0948001D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Do you suffer from Obsessive Compulsive Disorder </w:t>
            </w:r>
          </w:p>
        </w:tc>
        <w:tc>
          <w:tcPr>
            <w:tcW w:w="851" w:type="dxa"/>
          </w:tcPr>
          <w:p w14:paraId="2A390E1C" w14:textId="77777777" w:rsidR="00467DCD" w:rsidRPr="00FF3042" w:rsidRDefault="00467DCD" w:rsidP="00C77D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5" w:type="dxa"/>
          </w:tcPr>
          <w:p w14:paraId="69DF1D23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3CFBA8DD" w14:textId="77777777" w:rsidTr="00350EED">
        <w:trPr>
          <w:trHeight w:val="379"/>
          <w:jc w:val="center"/>
        </w:trPr>
        <w:tc>
          <w:tcPr>
            <w:tcW w:w="8075" w:type="dxa"/>
          </w:tcPr>
          <w:p w14:paraId="217E9557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lowKashida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Do you suffer from behavioural disorders (as oppositional defiant disorder (ODD), conduct disorder (CD) and attention deficit hyperactivity disorder (ADHD)) </w:t>
            </w:r>
          </w:p>
        </w:tc>
        <w:tc>
          <w:tcPr>
            <w:tcW w:w="851" w:type="dxa"/>
          </w:tcPr>
          <w:p w14:paraId="1033E07B" w14:textId="77777777" w:rsidR="00467DCD" w:rsidRPr="00FF3042" w:rsidRDefault="00467DCD" w:rsidP="00C77D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5" w:type="dxa"/>
          </w:tcPr>
          <w:p w14:paraId="3137992A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64D5CD3D" w14:textId="77777777" w:rsidTr="00350EED">
        <w:trPr>
          <w:trHeight w:val="42"/>
          <w:jc w:val="center"/>
        </w:trPr>
        <w:tc>
          <w:tcPr>
            <w:tcW w:w="8075" w:type="dxa"/>
          </w:tcPr>
          <w:p w14:paraId="1D8A0080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Do you suffer from late comprehension </w:t>
            </w:r>
          </w:p>
        </w:tc>
        <w:tc>
          <w:tcPr>
            <w:tcW w:w="851" w:type="dxa"/>
          </w:tcPr>
          <w:p w14:paraId="5241FCA6" w14:textId="77777777" w:rsidR="00467DCD" w:rsidRPr="00FF3042" w:rsidRDefault="00467DCD" w:rsidP="00C77D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5" w:type="dxa"/>
          </w:tcPr>
          <w:p w14:paraId="48865774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039D5085" w14:textId="77777777" w:rsidTr="00350EED">
        <w:trPr>
          <w:trHeight w:val="233"/>
          <w:jc w:val="center"/>
        </w:trPr>
        <w:tc>
          <w:tcPr>
            <w:tcW w:w="8075" w:type="dxa"/>
          </w:tcPr>
          <w:p w14:paraId="792F7DAA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Have you ever suffered from educational difficulties at any time </w:t>
            </w:r>
          </w:p>
        </w:tc>
        <w:tc>
          <w:tcPr>
            <w:tcW w:w="851" w:type="dxa"/>
          </w:tcPr>
          <w:p w14:paraId="2DF4E12A" w14:textId="77777777" w:rsidR="00467DCD" w:rsidRPr="00FF3042" w:rsidRDefault="00467DCD" w:rsidP="00C77D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5" w:type="dxa"/>
          </w:tcPr>
          <w:p w14:paraId="266ECC38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5167518B" w14:textId="77777777" w:rsidTr="00350EED">
        <w:trPr>
          <w:trHeight w:val="42"/>
          <w:jc w:val="center"/>
        </w:trPr>
        <w:tc>
          <w:tcPr>
            <w:tcW w:w="8075" w:type="dxa"/>
          </w:tcPr>
          <w:p w14:paraId="4526BF6E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Have you any  activities that  people may consider odd </w:t>
            </w:r>
          </w:p>
        </w:tc>
        <w:tc>
          <w:tcPr>
            <w:tcW w:w="851" w:type="dxa"/>
          </w:tcPr>
          <w:p w14:paraId="7A8AB2E1" w14:textId="77777777" w:rsidR="00467DCD" w:rsidRPr="00FF3042" w:rsidRDefault="00467DCD" w:rsidP="00C77D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5" w:type="dxa"/>
          </w:tcPr>
          <w:p w14:paraId="35FD4C5D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43402F6F" w14:textId="77777777" w:rsidTr="00350EED">
        <w:trPr>
          <w:trHeight w:val="42"/>
          <w:jc w:val="center"/>
        </w:trPr>
        <w:tc>
          <w:tcPr>
            <w:tcW w:w="8075" w:type="dxa"/>
          </w:tcPr>
          <w:p w14:paraId="03B01F76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Do you suffer from acute stress disorder </w:t>
            </w:r>
          </w:p>
        </w:tc>
        <w:tc>
          <w:tcPr>
            <w:tcW w:w="851" w:type="dxa"/>
          </w:tcPr>
          <w:p w14:paraId="16B39CCE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03934163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11301C3C" w14:textId="77777777" w:rsidTr="00350EED">
        <w:trPr>
          <w:trHeight w:val="74"/>
          <w:jc w:val="center"/>
        </w:trPr>
        <w:tc>
          <w:tcPr>
            <w:tcW w:w="8075" w:type="dxa"/>
          </w:tcPr>
          <w:p w14:paraId="10687F35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Calibri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 xml:space="preserve">Have you had the sense that you have a fatal disease  </w:t>
            </w:r>
          </w:p>
        </w:tc>
        <w:tc>
          <w:tcPr>
            <w:tcW w:w="851" w:type="dxa"/>
          </w:tcPr>
          <w:p w14:paraId="13E4CB7B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55" w:type="dxa"/>
          </w:tcPr>
          <w:p w14:paraId="4B5EDC24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467DCD" w:rsidRPr="00FF3042" w14:paraId="12C1ABD2" w14:textId="77777777" w:rsidTr="00C77DC8">
        <w:trPr>
          <w:trHeight w:val="42"/>
          <w:jc w:val="center"/>
        </w:trPr>
        <w:tc>
          <w:tcPr>
            <w:tcW w:w="9781" w:type="dxa"/>
            <w:gridSpan w:val="3"/>
            <w:shd w:val="clear" w:color="auto" w:fill="C5E0B3" w:themeFill="accent6" w:themeFillTint="66"/>
          </w:tcPr>
          <w:p w14:paraId="7DB7E463" w14:textId="77777777" w:rsidR="00467DCD" w:rsidRPr="00FF3042" w:rsidRDefault="00467DCD" w:rsidP="00C77DC8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lang w:val="en-AU"/>
              </w:rPr>
              <w:t>P</w:t>
            </w:r>
            <w:r w:rsidRPr="00406056">
              <w:rPr>
                <w:rFonts w:asciiTheme="majorBidi" w:eastAsia="Times New Roman" w:hAnsiTheme="majorBidi" w:cstheme="majorBidi"/>
                <w:lang w:val="en-AU"/>
              </w:rPr>
              <w:t>hysical health consequences</w:t>
            </w:r>
          </w:p>
        </w:tc>
      </w:tr>
      <w:tr w:rsidR="00467DCD" w:rsidRPr="00FF3042" w14:paraId="53E65B20" w14:textId="77777777" w:rsidTr="00350EED">
        <w:trPr>
          <w:trHeight w:val="42"/>
          <w:jc w:val="center"/>
        </w:trPr>
        <w:tc>
          <w:tcPr>
            <w:tcW w:w="8075" w:type="dxa"/>
            <w:shd w:val="clear" w:color="auto" w:fill="BDD6EE" w:themeFill="accent1" w:themeFillTint="66"/>
          </w:tcPr>
          <w:p w14:paraId="2AE94286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Times New Roman" w:hAnsiTheme="majorBidi" w:cstheme="majorBidi"/>
                <w:lang w:val="en-AU"/>
              </w:rPr>
            </w:pPr>
            <w:r>
              <w:rPr>
                <w:rFonts w:asciiTheme="majorBidi" w:eastAsia="Times New Roman" w:hAnsiTheme="majorBidi" w:cstheme="majorBidi"/>
                <w:lang w:val="en-AU"/>
              </w:rPr>
              <w:t xml:space="preserve">Items </w:t>
            </w:r>
          </w:p>
        </w:tc>
        <w:tc>
          <w:tcPr>
            <w:tcW w:w="851" w:type="dxa"/>
            <w:shd w:val="clear" w:color="auto" w:fill="BDD6EE" w:themeFill="accent1" w:themeFillTint="66"/>
          </w:tcPr>
          <w:p w14:paraId="51A9E11A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Times New Roman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>Yes</w:t>
            </w:r>
          </w:p>
        </w:tc>
        <w:tc>
          <w:tcPr>
            <w:tcW w:w="855" w:type="dxa"/>
            <w:shd w:val="clear" w:color="auto" w:fill="BDD6EE" w:themeFill="accent1" w:themeFillTint="66"/>
          </w:tcPr>
          <w:p w14:paraId="7D2D74CA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Times New Roman" w:hAnsiTheme="majorBidi" w:cstheme="majorBidi"/>
                <w:lang w:val="en-AU"/>
              </w:rPr>
            </w:pPr>
            <w:r w:rsidRPr="00FF3042">
              <w:rPr>
                <w:rFonts w:asciiTheme="majorBidi" w:eastAsia="Calibri" w:hAnsiTheme="majorBidi" w:cstheme="majorBidi"/>
                <w:lang w:val="en-AU"/>
              </w:rPr>
              <w:t>No</w:t>
            </w:r>
          </w:p>
        </w:tc>
      </w:tr>
      <w:tr w:rsidR="00467DCD" w:rsidRPr="00FF3042" w14:paraId="69021E59" w14:textId="77777777" w:rsidTr="00350EED">
        <w:trPr>
          <w:trHeight w:val="70"/>
          <w:jc w:val="center"/>
        </w:trPr>
        <w:tc>
          <w:tcPr>
            <w:tcW w:w="8075" w:type="dxa"/>
          </w:tcPr>
          <w:p w14:paraId="4742AA46" w14:textId="77777777" w:rsidR="00467DCD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Times New Roman" w:hAnsiTheme="majorBidi" w:cstheme="majorBidi"/>
                <w:lang w:val="en-AU"/>
              </w:rPr>
            </w:pPr>
            <w:r w:rsidRPr="00406056">
              <w:rPr>
                <w:rFonts w:asciiTheme="majorBidi" w:eastAsia="Calibri" w:hAnsiTheme="majorBidi" w:cstheme="majorBidi"/>
                <w:lang w:val="en-AU"/>
              </w:rPr>
              <w:t>Do you suffer from Diabetes mellitus</w:t>
            </w:r>
          </w:p>
        </w:tc>
        <w:tc>
          <w:tcPr>
            <w:tcW w:w="851" w:type="dxa"/>
          </w:tcPr>
          <w:p w14:paraId="638B1C7D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6AD0D82D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</w:tr>
      <w:tr w:rsidR="00467DCD" w:rsidRPr="00FF3042" w14:paraId="3245D6A0" w14:textId="77777777" w:rsidTr="00350EED">
        <w:trPr>
          <w:trHeight w:val="101"/>
          <w:jc w:val="center"/>
        </w:trPr>
        <w:tc>
          <w:tcPr>
            <w:tcW w:w="8075" w:type="dxa"/>
          </w:tcPr>
          <w:p w14:paraId="11531AAC" w14:textId="77777777" w:rsidR="00467DCD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Times New Roman" w:hAnsiTheme="majorBidi" w:cstheme="majorBidi"/>
                <w:lang w:val="en-AU"/>
              </w:rPr>
            </w:pPr>
            <w:r w:rsidRPr="00406056">
              <w:rPr>
                <w:rFonts w:asciiTheme="majorBidi" w:eastAsia="Calibri" w:hAnsiTheme="majorBidi" w:cstheme="majorBidi"/>
                <w:lang w:val="en-AU"/>
              </w:rPr>
              <w:t>Do you suffer from cardiovascular diseases</w:t>
            </w:r>
          </w:p>
        </w:tc>
        <w:tc>
          <w:tcPr>
            <w:tcW w:w="851" w:type="dxa"/>
          </w:tcPr>
          <w:p w14:paraId="3C32DFE6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06C442DD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</w:tr>
      <w:tr w:rsidR="00467DCD" w:rsidRPr="00FF3042" w14:paraId="23451A67" w14:textId="77777777" w:rsidTr="00350EED">
        <w:trPr>
          <w:trHeight w:val="42"/>
          <w:jc w:val="center"/>
        </w:trPr>
        <w:tc>
          <w:tcPr>
            <w:tcW w:w="8075" w:type="dxa"/>
          </w:tcPr>
          <w:p w14:paraId="3C4796C3" w14:textId="77777777" w:rsidR="00467DCD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Times New Roman" w:hAnsiTheme="majorBidi" w:cstheme="majorBidi"/>
                <w:lang w:val="en-AU"/>
              </w:rPr>
            </w:pPr>
            <w:r w:rsidRPr="00406056">
              <w:rPr>
                <w:rFonts w:asciiTheme="majorBidi" w:eastAsia="Calibri" w:hAnsiTheme="majorBidi" w:cstheme="majorBidi"/>
                <w:lang w:val="en-AU"/>
              </w:rPr>
              <w:t>Do you suffer from lung problems</w:t>
            </w:r>
          </w:p>
        </w:tc>
        <w:tc>
          <w:tcPr>
            <w:tcW w:w="851" w:type="dxa"/>
          </w:tcPr>
          <w:p w14:paraId="216F7A21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4CACFBCF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</w:tr>
      <w:tr w:rsidR="00467DCD" w:rsidRPr="00FF3042" w14:paraId="30459ABF" w14:textId="77777777" w:rsidTr="00350EED">
        <w:trPr>
          <w:trHeight w:val="52"/>
          <w:jc w:val="center"/>
        </w:trPr>
        <w:tc>
          <w:tcPr>
            <w:tcW w:w="8075" w:type="dxa"/>
          </w:tcPr>
          <w:p w14:paraId="2D12B1F8" w14:textId="77777777" w:rsidR="00467DCD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Times New Roman" w:hAnsiTheme="majorBidi" w:cstheme="majorBidi"/>
                <w:lang w:val="en-AU"/>
              </w:rPr>
            </w:pPr>
            <w:r w:rsidRPr="00406056">
              <w:rPr>
                <w:rFonts w:asciiTheme="majorBidi" w:eastAsia="Calibri" w:hAnsiTheme="majorBidi" w:cstheme="majorBidi"/>
                <w:lang w:val="en-AU"/>
              </w:rPr>
              <w:t>Do you suffer from gastrointestinal problems</w:t>
            </w:r>
          </w:p>
        </w:tc>
        <w:tc>
          <w:tcPr>
            <w:tcW w:w="851" w:type="dxa"/>
          </w:tcPr>
          <w:p w14:paraId="414234AF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23EC0341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</w:tr>
      <w:tr w:rsidR="00467DCD" w:rsidRPr="00FF3042" w14:paraId="2BB0E519" w14:textId="77777777" w:rsidTr="00350EED">
        <w:trPr>
          <w:trHeight w:val="98"/>
          <w:jc w:val="center"/>
        </w:trPr>
        <w:tc>
          <w:tcPr>
            <w:tcW w:w="8075" w:type="dxa"/>
          </w:tcPr>
          <w:p w14:paraId="794E6BD2" w14:textId="77777777" w:rsidR="00467DCD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Times New Roman" w:hAnsiTheme="majorBidi" w:cstheme="majorBidi"/>
                <w:lang w:val="en-AU"/>
              </w:rPr>
            </w:pPr>
            <w:r w:rsidRPr="00406056">
              <w:rPr>
                <w:rFonts w:asciiTheme="majorBidi" w:eastAsia="Calibri" w:hAnsiTheme="majorBidi" w:cstheme="majorBidi"/>
                <w:lang w:val="en-AU"/>
              </w:rPr>
              <w:t>Have you had cerebrovascular accidents</w:t>
            </w:r>
          </w:p>
        </w:tc>
        <w:tc>
          <w:tcPr>
            <w:tcW w:w="851" w:type="dxa"/>
          </w:tcPr>
          <w:p w14:paraId="508B60B5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0E09DEB1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</w:tr>
      <w:tr w:rsidR="00467DCD" w:rsidRPr="00FF3042" w14:paraId="50BFCC5C" w14:textId="77777777" w:rsidTr="00350EED">
        <w:trPr>
          <w:trHeight w:val="144"/>
          <w:jc w:val="center"/>
        </w:trPr>
        <w:tc>
          <w:tcPr>
            <w:tcW w:w="8075" w:type="dxa"/>
          </w:tcPr>
          <w:p w14:paraId="3C51BDC9" w14:textId="77777777" w:rsidR="00467DCD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Times New Roman" w:hAnsiTheme="majorBidi" w:cstheme="majorBidi"/>
                <w:lang w:val="en-AU"/>
              </w:rPr>
            </w:pPr>
            <w:r w:rsidRPr="00406056">
              <w:rPr>
                <w:rFonts w:asciiTheme="majorBidi" w:eastAsia="Calibri" w:hAnsiTheme="majorBidi" w:cstheme="majorBidi"/>
                <w:lang w:val="en-AU"/>
              </w:rPr>
              <w:t>Do you suffer from recurrent musculoskeletal pain</w:t>
            </w:r>
          </w:p>
        </w:tc>
        <w:tc>
          <w:tcPr>
            <w:tcW w:w="851" w:type="dxa"/>
          </w:tcPr>
          <w:p w14:paraId="26EA895C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0EA450E3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</w:tr>
      <w:tr w:rsidR="00467DCD" w:rsidRPr="00FF3042" w14:paraId="4C0A2439" w14:textId="77777777" w:rsidTr="00350EED">
        <w:trPr>
          <w:trHeight w:val="47"/>
          <w:jc w:val="center"/>
        </w:trPr>
        <w:tc>
          <w:tcPr>
            <w:tcW w:w="8075" w:type="dxa"/>
          </w:tcPr>
          <w:p w14:paraId="690FD297" w14:textId="77777777" w:rsidR="00467DCD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Times New Roman" w:hAnsiTheme="majorBidi" w:cstheme="majorBidi"/>
                <w:lang w:val="en-AU"/>
              </w:rPr>
            </w:pPr>
            <w:r w:rsidRPr="00406056">
              <w:rPr>
                <w:rFonts w:asciiTheme="majorBidi" w:eastAsia="Calibri" w:hAnsiTheme="majorBidi" w:cstheme="majorBidi"/>
                <w:lang w:val="en-AU"/>
              </w:rPr>
              <w:t xml:space="preserve">Have you been admitted in a hospital  </w:t>
            </w:r>
          </w:p>
        </w:tc>
        <w:tc>
          <w:tcPr>
            <w:tcW w:w="851" w:type="dxa"/>
          </w:tcPr>
          <w:p w14:paraId="1F0EDDA6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1859E746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</w:tr>
      <w:tr w:rsidR="00467DCD" w:rsidRPr="00FF3042" w14:paraId="568CD110" w14:textId="77777777" w:rsidTr="00350EED">
        <w:trPr>
          <w:trHeight w:val="80"/>
          <w:jc w:val="center"/>
        </w:trPr>
        <w:tc>
          <w:tcPr>
            <w:tcW w:w="8075" w:type="dxa"/>
          </w:tcPr>
          <w:p w14:paraId="3C1C7699" w14:textId="77777777" w:rsidR="00467DCD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Times New Roman" w:hAnsiTheme="majorBidi" w:cstheme="majorBidi"/>
                <w:lang w:val="en-AU"/>
              </w:rPr>
            </w:pPr>
            <w:r w:rsidRPr="00406056">
              <w:rPr>
                <w:rFonts w:asciiTheme="majorBidi" w:eastAsia="Calibri" w:hAnsiTheme="majorBidi" w:cstheme="majorBidi"/>
                <w:lang w:val="en-AU"/>
              </w:rPr>
              <w:t>Do you take regular medications</w:t>
            </w:r>
          </w:p>
        </w:tc>
        <w:tc>
          <w:tcPr>
            <w:tcW w:w="851" w:type="dxa"/>
          </w:tcPr>
          <w:p w14:paraId="2AFEA7E5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067BCDA4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</w:tr>
      <w:tr w:rsidR="00467DCD" w:rsidRPr="00FF3042" w14:paraId="23E1B4E4" w14:textId="77777777" w:rsidTr="00350EED">
        <w:trPr>
          <w:trHeight w:val="126"/>
          <w:jc w:val="center"/>
        </w:trPr>
        <w:tc>
          <w:tcPr>
            <w:tcW w:w="8075" w:type="dxa"/>
          </w:tcPr>
          <w:p w14:paraId="733D2D66" w14:textId="77777777" w:rsidR="00467DCD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rPr>
                <w:rFonts w:asciiTheme="majorBidi" w:eastAsia="Times New Roman" w:hAnsiTheme="majorBidi" w:cstheme="majorBidi"/>
                <w:lang w:val="en-AU"/>
              </w:rPr>
            </w:pPr>
            <w:r w:rsidRPr="00406056">
              <w:rPr>
                <w:rFonts w:asciiTheme="majorBidi" w:eastAsia="Calibri" w:hAnsiTheme="majorBidi" w:cstheme="majorBidi"/>
                <w:lang w:val="en-AU"/>
              </w:rPr>
              <w:t>Do you have any diseases related to malnutrition (anaemia, for example)</w:t>
            </w:r>
          </w:p>
        </w:tc>
        <w:tc>
          <w:tcPr>
            <w:tcW w:w="851" w:type="dxa"/>
          </w:tcPr>
          <w:p w14:paraId="0D03930D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  <w:tc>
          <w:tcPr>
            <w:tcW w:w="855" w:type="dxa"/>
          </w:tcPr>
          <w:p w14:paraId="5D2D09E6" w14:textId="77777777" w:rsidR="00467DCD" w:rsidRPr="00FF3042" w:rsidRDefault="00467DCD" w:rsidP="00C77DC8">
            <w:pPr>
              <w:widowControl w:val="0"/>
              <w:tabs>
                <w:tab w:val="left" w:pos="-633"/>
                <w:tab w:val="left" w:pos="0"/>
                <w:tab w:val="left" w:pos="567"/>
                <w:tab w:val="left" w:pos="720"/>
                <w:tab w:val="left" w:pos="2127"/>
                <w:tab w:val="right" w:pos="9639"/>
                <w:tab w:val="left" w:pos="11520"/>
                <w:tab w:val="left" w:pos="12240"/>
              </w:tabs>
              <w:autoSpaceDE w:val="0"/>
              <w:autoSpaceDN w:val="0"/>
              <w:jc w:val="center"/>
              <w:rPr>
                <w:rFonts w:asciiTheme="majorBidi" w:eastAsia="Calibri" w:hAnsiTheme="majorBidi" w:cstheme="majorBidi"/>
                <w:lang w:val="en-AU"/>
              </w:rPr>
            </w:pPr>
          </w:p>
        </w:tc>
      </w:tr>
    </w:tbl>
    <w:p w14:paraId="43EFA520" w14:textId="77777777" w:rsidR="00467DCD" w:rsidRPr="002B0712" w:rsidRDefault="00467DCD" w:rsidP="00C77DC8">
      <w:pPr>
        <w:spacing w:after="0" w:line="480" w:lineRule="auto"/>
        <w:ind w:right="-284"/>
        <w:jc w:val="lowKashida"/>
        <w:rPr>
          <w:rFonts w:asciiTheme="majorBidi" w:eastAsia="Times New Roman" w:hAnsiTheme="majorBidi" w:cstheme="majorBidi"/>
          <w:color w:val="000000"/>
          <w:sz w:val="20"/>
          <w:szCs w:val="20"/>
          <w:rtl/>
        </w:rPr>
      </w:pPr>
    </w:p>
    <w:sectPr w:rsidR="00467DCD" w:rsidRPr="002B0712" w:rsidSect="00814817">
      <w:footerReference w:type="default" r:id="rId8"/>
      <w:pgSz w:w="12240" w:h="15840"/>
      <w:pgMar w:top="1134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FD28F" w14:textId="77777777" w:rsidR="005668DC" w:rsidRDefault="005668DC" w:rsidP="007F539C">
      <w:pPr>
        <w:spacing w:after="0" w:line="240" w:lineRule="auto"/>
      </w:pPr>
      <w:r>
        <w:separator/>
      </w:r>
    </w:p>
  </w:endnote>
  <w:endnote w:type="continuationSeparator" w:id="0">
    <w:p w14:paraId="30E94061" w14:textId="77777777" w:rsidR="005668DC" w:rsidRDefault="005668DC" w:rsidP="007F5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8103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005606" w14:textId="6D5034D4" w:rsidR="002F0F92" w:rsidRDefault="002F0F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75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6EC3B3" w14:textId="77777777" w:rsidR="002F0F92" w:rsidRDefault="002F0F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DFA0B8" w14:textId="77777777" w:rsidR="005668DC" w:rsidRDefault="005668DC" w:rsidP="007F539C">
      <w:pPr>
        <w:spacing w:after="0" w:line="240" w:lineRule="auto"/>
      </w:pPr>
      <w:r>
        <w:separator/>
      </w:r>
    </w:p>
  </w:footnote>
  <w:footnote w:type="continuationSeparator" w:id="0">
    <w:p w14:paraId="2FE3E628" w14:textId="77777777" w:rsidR="005668DC" w:rsidRDefault="005668DC" w:rsidP="007F53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A6340"/>
    <w:multiLevelType w:val="hybridMultilevel"/>
    <w:tmpl w:val="9112F7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9E677B"/>
    <w:multiLevelType w:val="hybridMultilevel"/>
    <w:tmpl w:val="9EF25144"/>
    <w:lvl w:ilvl="0" w:tplc="5A5A91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C4F5C"/>
    <w:multiLevelType w:val="hybridMultilevel"/>
    <w:tmpl w:val="7A4ACF2C"/>
    <w:lvl w:ilvl="0" w:tplc="611A7FF6">
      <w:start w:val="1"/>
      <w:numFmt w:val="decimal"/>
      <w:lvlText w:val="%1."/>
      <w:lvlJc w:val="left"/>
      <w:pPr>
        <w:ind w:left="360" w:hanging="360"/>
      </w:pPr>
      <w:rPr>
        <w:rFonts w:ascii="Segoe UI" w:eastAsia="Times New Roman" w:hAnsi="Segoe UI" w:cs="Segoe U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FD0FCE"/>
    <w:multiLevelType w:val="hybridMultilevel"/>
    <w:tmpl w:val="014885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E51AE2"/>
    <w:multiLevelType w:val="multilevel"/>
    <w:tmpl w:val="03C29D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F800FB"/>
    <w:multiLevelType w:val="multilevel"/>
    <w:tmpl w:val="8B64F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CA066D"/>
    <w:multiLevelType w:val="hybridMultilevel"/>
    <w:tmpl w:val="869C9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544882"/>
    <w:multiLevelType w:val="hybridMultilevel"/>
    <w:tmpl w:val="D892E32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FA2ADF"/>
    <w:multiLevelType w:val="multilevel"/>
    <w:tmpl w:val="AE825162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E038F3"/>
    <w:multiLevelType w:val="multilevel"/>
    <w:tmpl w:val="085C2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6B7332"/>
    <w:multiLevelType w:val="hybridMultilevel"/>
    <w:tmpl w:val="DA14DF06"/>
    <w:lvl w:ilvl="0" w:tplc="57745336">
      <w:start w:val="1"/>
      <w:numFmt w:val="decimal"/>
      <w:lvlText w:val="%1-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97740E"/>
    <w:multiLevelType w:val="multilevel"/>
    <w:tmpl w:val="29807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3B2492E"/>
    <w:multiLevelType w:val="hybridMultilevel"/>
    <w:tmpl w:val="C5341194"/>
    <w:lvl w:ilvl="0" w:tplc="824C28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24053A"/>
    <w:multiLevelType w:val="multilevel"/>
    <w:tmpl w:val="8228C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147A3E"/>
    <w:multiLevelType w:val="multilevel"/>
    <w:tmpl w:val="B9F8E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650B77"/>
    <w:multiLevelType w:val="multilevel"/>
    <w:tmpl w:val="90ACB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290052D"/>
    <w:multiLevelType w:val="multilevel"/>
    <w:tmpl w:val="85E89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50A0A20"/>
    <w:multiLevelType w:val="multilevel"/>
    <w:tmpl w:val="352A1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95F3DA1"/>
    <w:multiLevelType w:val="hybridMultilevel"/>
    <w:tmpl w:val="E500BF4E"/>
    <w:lvl w:ilvl="0" w:tplc="49FA63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6440E2"/>
    <w:multiLevelType w:val="multilevel"/>
    <w:tmpl w:val="C5863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E6B3DBA"/>
    <w:multiLevelType w:val="multilevel"/>
    <w:tmpl w:val="71A2B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4E5ABB"/>
    <w:multiLevelType w:val="multilevel"/>
    <w:tmpl w:val="157A41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18"/>
  </w:num>
  <w:num w:numId="5">
    <w:abstractNumId w:val="9"/>
  </w:num>
  <w:num w:numId="6">
    <w:abstractNumId w:val="3"/>
  </w:num>
  <w:num w:numId="7">
    <w:abstractNumId w:val="0"/>
  </w:num>
  <w:num w:numId="8">
    <w:abstractNumId w:val="2"/>
  </w:num>
  <w:num w:numId="9">
    <w:abstractNumId w:val="6"/>
  </w:num>
  <w:num w:numId="10">
    <w:abstractNumId w:val="15"/>
  </w:num>
  <w:num w:numId="11">
    <w:abstractNumId w:val="11"/>
  </w:num>
  <w:num w:numId="12">
    <w:abstractNumId w:val="7"/>
  </w:num>
  <w:num w:numId="13">
    <w:abstractNumId w:val="21"/>
  </w:num>
  <w:num w:numId="14">
    <w:abstractNumId w:val="8"/>
  </w:num>
  <w:num w:numId="15">
    <w:abstractNumId w:val="19"/>
  </w:num>
  <w:num w:numId="16">
    <w:abstractNumId w:val="13"/>
  </w:num>
  <w:num w:numId="17">
    <w:abstractNumId w:val="17"/>
  </w:num>
  <w:num w:numId="18">
    <w:abstractNumId w:val="14"/>
  </w:num>
  <w:num w:numId="19">
    <w:abstractNumId w:val="5"/>
  </w:num>
  <w:num w:numId="20">
    <w:abstractNumId w:val="20"/>
  </w:num>
  <w:num w:numId="21">
    <w:abstractNumId w:val="16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B06"/>
    <w:rsid w:val="0000183A"/>
    <w:rsid w:val="0000591F"/>
    <w:rsid w:val="00023650"/>
    <w:rsid w:val="00027048"/>
    <w:rsid w:val="0004188E"/>
    <w:rsid w:val="00041E93"/>
    <w:rsid w:val="0004443A"/>
    <w:rsid w:val="00051D0B"/>
    <w:rsid w:val="00056F8F"/>
    <w:rsid w:val="000572C1"/>
    <w:rsid w:val="00067421"/>
    <w:rsid w:val="00081C2C"/>
    <w:rsid w:val="00087795"/>
    <w:rsid w:val="000878F0"/>
    <w:rsid w:val="00087985"/>
    <w:rsid w:val="00091040"/>
    <w:rsid w:val="000950BD"/>
    <w:rsid w:val="0009646E"/>
    <w:rsid w:val="00097571"/>
    <w:rsid w:val="00097595"/>
    <w:rsid w:val="000975A3"/>
    <w:rsid w:val="000A47E1"/>
    <w:rsid w:val="000A611E"/>
    <w:rsid w:val="000A75EA"/>
    <w:rsid w:val="000B0724"/>
    <w:rsid w:val="000C2132"/>
    <w:rsid w:val="000D1410"/>
    <w:rsid w:val="000D1488"/>
    <w:rsid w:val="000D15D8"/>
    <w:rsid w:val="000E16C2"/>
    <w:rsid w:val="0010335E"/>
    <w:rsid w:val="001035B6"/>
    <w:rsid w:val="00103FAA"/>
    <w:rsid w:val="001135C5"/>
    <w:rsid w:val="0012096F"/>
    <w:rsid w:val="001231C3"/>
    <w:rsid w:val="00135504"/>
    <w:rsid w:val="00136E07"/>
    <w:rsid w:val="00141D0A"/>
    <w:rsid w:val="00147194"/>
    <w:rsid w:val="00147778"/>
    <w:rsid w:val="001548EF"/>
    <w:rsid w:val="00162EDC"/>
    <w:rsid w:val="001633B6"/>
    <w:rsid w:val="0016743D"/>
    <w:rsid w:val="001758A7"/>
    <w:rsid w:val="00183B33"/>
    <w:rsid w:val="001871F0"/>
    <w:rsid w:val="001879F2"/>
    <w:rsid w:val="00196ADC"/>
    <w:rsid w:val="001A3BF2"/>
    <w:rsid w:val="001B1427"/>
    <w:rsid w:val="001B27EF"/>
    <w:rsid w:val="001B4942"/>
    <w:rsid w:val="001C04AC"/>
    <w:rsid w:val="001C19A6"/>
    <w:rsid w:val="001D5084"/>
    <w:rsid w:val="001D757F"/>
    <w:rsid w:val="001E77C3"/>
    <w:rsid w:val="001F12C4"/>
    <w:rsid w:val="001F3CB6"/>
    <w:rsid w:val="001F52E4"/>
    <w:rsid w:val="001F6000"/>
    <w:rsid w:val="002011F4"/>
    <w:rsid w:val="0020510B"/>
    <w:rsid w:val="00207026"/>
    <w:rsid w:val="002071E7"/>
    <w:rsid w:val="00217CCD"/>
    <w:rsid w:val="0022362F"/>
    <w:rsid w:val="002319E5"/>
    <w:rsid w:val="00251DE3"/>
    <w:rsid w:val="00252E40"/>
    <w:rsid w:val="00253C89"/>
    <w:rsid w:val="00253F33"/>
    <w:rsid w:val="002553DA"/>
    <w:rsid w:val="00260754"/>
    <w:rsid w:val="00263426"/>
    <w:rsid w:val="00263AFC"/>
    <w:rsid w:val="002666F5"/>
    <w:rsid w:val="00266E5C"/>
    <w:rsid w:val="00273A3B"/>
    <w:rsid w:val="00277FE2"/>
    <w:rsid w:val="00285228"/>
    <w:rsid w:val="00293F91"/>
    <w:rsid w:val="00295B49"/>
    <w:rsid w:val="00296B2B"/>
    <w:rsid w:val="002A1F3C"/>
    <w:rsid w:val="002B0712"/>
    <w:rsid w:val="002B7DDF"/>
    <w:rsid w:val="002C10ED"/>
    <w:rsid w:val="002C37D3"/>
    <w:rsid w:val="002C3966"/>
    <w:rsid w:val="002C5430"/>
    <w:rsid w:val="002D7256"/>
    <w:rsid w:val="002E1096"/>
    <w:rsid w:val="002E3544"/>
    <w:rsid w:val="002F0F92"/>
    <w:rsid w:val="002F17AC"/>
    <w:rsid w:val="002F717C"/>
    <w:rsid w:val="002F7911"/>
    <w:rsid w:val="003028D4"/>
    <w:rsid w:val="00312144"/>
    <w:rsid w:val="00313F06"/>
    <w:rsid w:val="00337D59"/>
    <w:rsid w:val="00342AC1"/>
    <w:rsid w:val="00350EED"/>
    <w:rsid w:val="00354726"/>
    <w:rsid w:val="003667CD"/>
    <w:rsid w:val="003748D3"/>
    <w:rsid w:val="00380409"/>
    <w:rsid w:val="00382A78"/>
    <w:rsid w:val="0038567A"/>
    <w:rsid w:val="00390D48"/>
    <w:rsid w:val="00393A0F"/>
    <w:rsid w:val="00393BD1"/>
    <w:rsid w:val="00397B23"/>
    <w:rsid w:val="003A30E4"/>
    <w:rsid w:val="003A6741"/>
    <w:rsid w:val="003B3BC8"/>
    <w:rsid w:val="003B41A0"/>
    <w:rsid w:val="003C13B4"/>
    <w:rsid w:val="003C208A"/>
    <w:rsid w:val="003C3ABE"/>
    <w:rsid w:val="003C4D54"/>
    <w:rsid w:val="003C5160"/>
    <w:rsid w:val="003C653A"/>
    <w:rsid w:val="003C7F6E"/>
    <w:rsid w:val="003E140A"/>
    <w:rsid w:val="003E154D"/>
    <w:rsid w:val="003E1871"/>
    <w:rsid w:val="003F0A6C"/>
    <w:rsid w:val="003F20F2"/>
    <w:rsid w:val="003F54BD"/>
    <w:rsid w:val="00401C6D"/>
    <w:rsid w:val="00406056"/>
    <w:rsid w:val="00412C5E"/>
    <w:rsid w:val="00413540"/>
    <w:rsid w:val="00416FEB"/>
    <w:rsid w:val="0041727C"/>
    <w:rsid w:val="00426B3C"/>
    <w:rsid w:val="00427DB2"/>
    <w:rsid w:val="00432457"/>
    <w:rsid w:val="0044005C"/>
    <w:rsid w:val="00440268"/>
    <w:rsid w:val="00453F74"/>
    <w:rsid w:val="00462169"/>
    <w:rsid w:val="004631E3"/>
    <w:rsid w:val="00464AA9"/>
    <w:rsid w:val="00467DCD"/>
    <w:rsid w:val="00470A93"/>
    <w:rsid w:val="004742B1"/>
    <w:rsid w:val="00474732"/>
    <w:rsid w:val="004765CB"/>
    <w:rsid w:val="00482A8D"/>
    <w:rsid w:val="00491ADE"/>
    <w:rsid w:val="00494C4E"/>
    <w:rsid w:val="0049560D"/>
    <w:rsid w:val="004A4403"/>
    <w:rsid w:val="004B623E"/>
    <w:rsid w:val="004C1C81"/>
    <w:rsid w:val="004C2020"/>
    <w:rsid w:val="004C3F2A"/>
    <w:rsid w:val="004C45E3"/>
    <w:rsid w:val="004D5F41"/>
    <w:rsid w:val="004E31E3"/>
    <w:rsid w:val="004F5B61"/>
    <w:rsid w:val="00507081"/>
    <w:rsid w:val="00515510"/>
    <w:rsid w:val="00516C46"/>
    <w:rsid w:val="005223B4"/>
    <w:rsid w:val="005225CD"/>
    <w:rsid w:val="005306B3"/>
    <w:rsid w:val="00533FF5"/>
    <w:rsid w:val="005354F9"/>
    <w:rsid w:val="00536A4F"/>
    <w:rsid w:val="00547D1F"/>
    <w:rsid w:val="00550E08"/>
    <w:rsid w:val="00557EA1"/>
    <w:rsid w:val="005605A6"/>
    <w:rsid w:val="005668DC"/>
    <w:rsid w:val="0058004C"/>
    <w:rsid w:val="005838D7"/>
    <w:rsid w:val="0058493C"/>
    <w:rsid w:val="005B6CF1"/>
    <w:rsid w:val="005E6DFD"/>
    <w:rsid w:val="005E7B74"/>
    <w:rsid w:val="005E7FD7"/>
    <w:rsid w:val="005F04A1"/>
    <w:rsid w:val="00615AA7"/>
    <w:rsid w:val="00617C26"/>
    <w:rsid w:val="00635675"/>
    <w:rsid w:val="00636AA3"/>
    <w:rsid w:val="006461FE"/>
    <w:rsid w:val="006465CA"/>
    <w:rsid w:val="00647647"/>
    <w:rsid w:val="00661BBC"/>
    <w:rsid w:val="006642FB"/>
    <w:rsid w:val="0066799E"/>
    <w:rsid w:val="00671E16"/>
    <w:rsid w:val="00681F2C"/>
    <w:rsid w:val="00685BFF"/>
    <w:rsid w:val="006A0B54"/>
    <w:rsid w:val="006A0DDD"/>
    <w:rsid w:val="006A6B06"/>
    <w:rsid w:val="006B08E1"/>
    <w:rsid w:val="006B122C"/>
    <w:rsid w:val="006B7B5D"/>
    <w:rsid w:val="006C25FB"/>
    <w:rsid w:val="006C34AC"/>
    <w:rsid w:val="006C4923"/>
    <w:rsid w:val="006D1347"/>
    <w:rsid w:val="006D13C6"/>
    <w:rsid w:val="006D61F4"/>
    <w:rsid w:val="006E1F08"/>
    <w:rsid w:val="006E526B"/>
    <w:rsid w:val="006E53EC"/>
    <w:rsid w:val="006E6B89"/>
    <w:rsid w:val="006E746F"/>
    <w:rsid w:val="006F1879"/>
    <w:rsid w:val="006F710B"/>
    <w:rsid w:val="00705A05"/>
    <w:rsid w:val="00706C8D"/>
    <w:rsid w:val="00717C6A"/>
    <w:rsid w:val="00723F4E"/>
    <w:rsid w:val="00734DB5"/>
    <w:rsid w:val="00742CBA"/>
    <w:rsid w:val="007550C5"/>
    <w:rsid w:val="0075651A"/>
    <w:rsid w:val="00763768"/>
    <w:rsid w:val="00765724"/>
    <w:rsid w:val="00765CD4"/>
    <w:rsid w:val="007729CC"/>
    <w:rsid w:val="007764B3"/>
    <w:rsid w:val="00781D25"/>
    <w:rsid w:val="00791BE5"/>
    <w:rsid w:val="007930AF"/>
    <w:rsid w:val="007972E0"/>
    <w:rsid w:val="007C22B7"/>
    <w:rsid w:val="007C588B"/>
    <w:rsid w:val="007C5C48"/>
    <w:rsid w:val="007D7660"/>
    <w:rsid w:val="007E06E0"/>
    <w:rsid w:val="007E1739"/>
    <w:rsid w:val="007E1BEE"/>
    <w:rsid w:val="007E366B"/>
    <w:rsid w:val="007E461C"/>
    <w:rsid w:val="007E7514"/>
    <w:rsid w:val="007F4145"/>
    <w:rsid w:val="007F539C"/>
    <w:rsid w:val="007F62D7"/>
    <w:rsid w:val="0080254D"/>
    <w:rsid w:val="0080611D"/>
    <w:rsid w:val="008077D0"/>
    <w:rsid w:val="00814817"/>
    <w:rsid w:val="0082017F"/>
    <w:rsid w:val="008212AC"/>
    <w:rsid w:val="00831344"/>
    <w:rsid w:val="00831D80"/>
    <w:rsid w:val="00836609"/>
    <w:rsid w:val="008374B9"/>
    <w:rsid w:val="008546F1"/>
    <w:rsid w:val="00861914"/>
    <w:rsid w:val="00865557"/>
    <w:rsid w:val="0086647F"/>
    <w:rsid w:val="008761D4"/>
    <w:rsid w:val="00883694"/>
    <w:rsid w:val="00885544"/>
    <w:rsid w:val="008A2568"/>
    <w:rsid w:val="008A356E"/>
    <w:rsid w:val="008A5A2E"/>
    <w:rsid w:val="008B308E"/>
    <w:rsid w:val="008C606E"/>
    <w:rsid w:val="008D11AC"/>
    <w:rsid w:val="008D1EC8"/>
    <w:rsid w:val="008E2DC5"/>
    <w:rsid w:val="008F45A6"/>
    <w:rsid w:val="00914C00"/>
    <w:rsid w:val="009202D6"/>
    <w:rsid w:val="00925658"/>
    <w:rsid w:val="00927E85"/>
    <w:rsid w:val="00930E22"/>
    <w:rsid w:val="009405CB"/>
    <w:rsid w:val="00945D7E"/>
    <w:rsid w:val="0095129A"/>
    <w:rsid w:val="00955AFE"/>
    <w:rsid w:val="00963407"/>
    <w:rsid w:val="009672F0"/>
    <w:rsid w:val="00973D89"/>
    <w:rsid w:val="0097543D"/>
    <w:rsid w:val="00976F0A"/>
    <w:rsid w:val="00981157"/>
    <w:rsid w:val="009847F9"/>
    <w:rsid w:val="00985C80"/>
    <w:rsid w:val="009929C8"/>
    <w:rsid w:val="00997FB2"/>
    <w:rsid w:val="009A60F5"/>
    <w:rsid w:val="009B0A9A"/>
    <w:rsid w:val="009B1185"/>
    <w:rsid w:val="009B23D1"/>
    <w:rsid w:val="009B3B85"/>
    <w:rsid w:val="009B4631"/>
    <w:rsid w:val="009B60EE"/>
    <w:rsid w:val="009B75EE"/>
    <w:rsid w:val="009C15A6"/>
    <w:rsid w:val="009C183A"/>
    <w:rsid w:val="009D0CB3"/>
    <w:rsid w:val="009F0F42"/>
    <w:rsid w:val="009F44A7"/>
    <w:rsid w:val="00A057B1"/>
    <w:rsid w:val="00A17FDA"/>
    <w:rsid w:val="00A22455"/>
    <w:rsid w:val="00A244D7"/>
    <w:rsid w:val="00A32FFF"/>
    <w:rsid w:val="00A340B9"/>
    <w:rsid w:val="00A36C72"/>
    <w:rsid w:val="00A36D19"/>
    <w:rsid w:val="00A431E3"/>
    <w:rsid w:val="00A57EEC"/>
    <w:rsid w:val="00A672E6"/>
    <w:rsid w:val="00A7451F"/>
    <w:rsid w:val="00A7492E"/>
    <w:rsid w:val="00A82491"/>
    <w:rsid w:val="00A84807"/>
    <w:rsid w:val="00A85A3C"/>
    <w:rsid w:val="00A907BC"/>
    <w:rsid w:val="00A90CF0"/>
    <w:rsid w:val="00A91B97"/>
    <w:rsid w:val="00A93073"/>
    <w:rsid w:val="00A93D99"/>
    <w:rsid w:val="00AA5B06"/>
    <w:rsid w:val="00AB7E31"/>
    <w:rsid w:val="00AC55FC"/>
    <w:rsid w:val="00AD20D0"/>
    <w:rsid w:val="00AD278D"/>
    <w:rsid w:val="00AF3C05"/>
    <w:rsid w:val="00B00067"/>
    <w:rsid w:val="00B01120"/>
    <w:rsid w:val="00B06B93"/>
    <w:rsid w:val="00B07B24"/>
    <w:rsid w:val="00B14097"/>
    <w:rsid w:val="00B22FB1"/>
    <w:rsid w:val="00B314D8"/>
    <w:rsid w:val="00B35038"/>
    <w:rsid w:val="00B40863"/>
    <w:rsid w:val="00B422F6"/>
    <w:rsid w:val="00B46861"/>
    <w:rsid w:val="00B4746C"/>
    <w:rsid w:val="00B5122F"/>
    <w:rsid w:val="00B5252A"/>
    <w:rsid w:val="00B534E2"/>
    <w:rsid w:val="00B5643C"/>
    <w:rsid w:val="00B64245"/>
    <w:rsid w:val="00B648C7"/>
    <w:rsid w:val="00B6733B"/>
    <w:rsid w:val="00B75CF5"/>
    <w:rsid w:val="00B80588"/>
    <w:rsid w:val="00B85E93"/>
    <w:rsid w:val="00B868CC"/>
    <w:rsid w:val="00B87969"/>
    <w:rsid w:val="00B9716A"/>
    <w:rsid w:val="00BA39F1"/>
    <w:rsid w:val="00BA5501"/>
    <w:rsid w:val="00BC26A3"/>
    <w:rsid w:val="00BC49A1"/>
    <w:rsid w:val="00BC5A18"/>
    <w:rsid w:val="00BD55AA"/>
    <w:rsid w:val="00BD7A8F"/>
    <w:rsid w:val="00BE2FE0"/>
    <w:rsid w:val="00BF09E1"/>
    <w:rsid w:val="00BF2D7E"/>
    <w:rsid w:val="00BF512F"/>
    <w:rsid w:val="00BF5E37"/>
    <w:rsid w:val="00C016E5"/>
    <w:rsid w:val="00C06625"/>
    <w:rsid w:val="00C11569"/>
    <w:rsid w:val="00C15E01"/>
    <w:rsid w:val="00C17C48"/>
    <w:rsid w:val="00C251D3"/>
    <w:rsid w:val="00C2736E"/>
    <w:rsid w:val="00C33945"/>
    <w:rsid w:val="00C4448A"/>
    <w:rsid w:val="00C6112F"/>
    <w:rsid w:val="00C61377"/>
    <w:rsid w:val="00C71910"/>
    <w:rsid w:val="00C76A02"/>
    <w:rsid w:val="00C77DC8"/>
    <w:rsid w:val="00C9094F"/>
    <w:rsid w:val="00C979AD"/>
    <w:rsid w:val="00CA654C"/>
    <w:rsid w:val="00CB03FD"/>
    <w:rsid w:val="00CB06E6"/>
    <w:rsid w:val="00CB4285"/>
    <w:rsid w:val="00CD1F8B"/>
    <w:rsid w:val="00CE03C6"/>
    <w:rsid w:val="00CE0CA6"/>
    <w:rsid w:val="00CE3C56"/>
    <w:rsid w:val="00CE521D"/>
    <w:rsid w:val="00CF2143"/>
    <w:rsid w:val="00CF73C0"/>
    <w:rsid w:val="00D04FFC"/>
    <w:rsid w:val="00D17E00"/>
    <w:rsid w:val="00D200E0"/>
    <w:rsid w:val="00D22767"/>
    <w:rsid w:val="00D332E7"/>
    <w:rsid w:val="00D33361"/>
    <w:rsid w:val="00D36001"/>
    <w:rsid w:val="00D50C89"/>
    <w:rsid w:val="00D556F1"/>
    <w:rsid w:val="00D62E05"/>
    <w:rsid w:val="00D735BD"/>
    <w:rsid w:val="00D73F75"/>
    <w:rsid w:val="00D77159"/>
    <w:rsid w:val="00D85154"/>
    <w:rsid w:val="00D86D27"/>
    <w:rsid w:val="00D91F8B"/>
    <w:rsid w:val="00D95D76"/>
    <w:rsid w:val="00DA49F2"/>
    <w:rsid w:val="00DB50B2"/>
    <w:rsid w:val="00DC0C4F"/>
    <w:rsid w:val="00DC26BD"/>
    <w:rsid w:val="00DC5A43"/>
    <w:rsid w:val="00DC75A2"/>
    <w:rsid w:val="00DD53AA"/>
    <w:rsid w:val="00DD78CA"/>
    <w:rsid w:val="00DD7D05"/>
    <w:rsid w:val="00E018C3"/>
    <w:rsid w:val="00E023E7"/>
    <w:rsid w:val="00E03BF0"/>
    <w:rsid w:val="00E05F9A"/>
    <w:rsid w:val="00E1125A"/>
    <w:rsid w:val="00E16A20"/>
    <w:rsid w:val="00E17184"/>
    <w:rsid w:val="00E20B74"/>
    <w:rsid w:val="00E2306F"/>
    <w:rsid w:val="00E35F10"/>
    <w:rsid w:val="00E365C7"/>
    <w:rsid w:val="00E36F8F"/>
    <w:rsid w:val="00E379D6"/>
    <w:rsid w:val="00E4120E"/>
    <w:rsid w:val="00E45102"/>
    <w:rsid w:val="00E55C40"/>
    <w:rsid w:val="00E56703"/>
    <w:rsid w:val="00E57BA7"/>
    <w:rsid w:val="00E663FF"/>
    <w:rsid w:val="00E72632"/>
    <w:rsid w:val="00E9225F"/>
    <w:rsid w:val="00E926E1"/>
    <w:rsid w:val="00E937A1"/>
    <w:rsid w:val="00EA1916"/>
    <w:rsid w:val="00EA5093"/>
    <w:rsid w:val="00EA642D"/>
    <w:rsid w:val="00EC701D"/>
    <w:rsid w:val="00ED40CD"/>
    <w:rsid w:val="00EE6CF0"/>
    <w:rsid w:val="00EF3B5A"/>
    <w:rsid w:val="00EF63C1"/>
    <w:rsid w:val="00F0189B"/>
    <w:rsid w:val="00F0640D"/>
    <w:rsid w:val="00F06A08"/>
    <w:rsid w:val="00F135D0"/>
    <w:rsid w:val="00F14B77"/>
    <w:rsid w:val="00F157F9"/>
    <w:rsid w:val="00F20FCE"/>
    <w:rsid w:val="00F26566"/>
    <w:rsid w:val="00F30059"/>
    <w:rsid w:val="00F3069A"/>
    <w:rsid w:val="00F30F36"/>
    <w:rsid w:val="00F311EF"/>
    <w:rsid w:val="00F32600"/>
    <w:rsid w:val="00F3532B"/>
    <w:rsid w:val="00F40C87"/>
    <w:rsid w:val="00F51FA3"/>
    <w:rsid w:val="00F541B1"/>
    <w:rsid w:val="00F54C0A"/>
    <w:rsid w:val="00F55517"/>
    <w:rsid w:val="00F56736"/>
    <w:rsid w:val="00F6308E"/>
    <w:rsid w:val="00F64D1D"/>
    <w:rsid w:val="00F6638C"/>
    <w:rsid w:val="00F67E14"/>
    <w:rsid w:val="00F70E60"/>
    <w:rsid w:val="00F75676"/>
    <w:rsid w:val="00F8440B"/>
    <w:rsid w:val="00F85AF3"/>
    <w:rsid w:val="00F90474"/>
    <w:rsid w:val="00F910F4"/>
    <w:rsid w:val="00F91B79"/>
    <w:rsid w:val="00F93084"/>
    <w:rsid w:val="00F97818"/>
    <w:rsid w:val="00FB1494"/>
    <w:rsid w:val="00FB2526"/>
    <w:rsid w:val="00FB2AB7"/>
    <w:rsid w:val="00FB79B9"/>
    <w:rsid w:val="00FB7F7F"/>
    <w:rsid w:val="00FD06A0"/>
    <w:rsid w:val="00FD123C"/>
    <w:rsid w:val="00FE645B"/>
    <w:rsid w:val="00FF1A65"/>
    <w:rsid w:val="00FF3042"/>
    <w:rsid w:val="00FF51E9"/>
    <w:rsid w:val="00FF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9BF1DB"/>
  <w15:chartTrackingRefBased/>
  <w15:docId w15:val="{BAD69DF8-30C9-478B-9B2F-677526C8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46E"/>
  </w:style>
  <w:style w:type="paragraph" w:styleId="Heading2">
    <w:name w:val="heading 2"/>
    <w:basedOn w:val="Normal"/>
    <w:link w:val="Heading2Char"/>
    <w:uiPriority w:val="9"/>
    <w:qFormat/>
    <w:rsid w:val="00E379D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7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30F36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30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550E0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50E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1">
    <w:name w:val="Table Grid21"/>
    <w:basedOn w:val="TableNormal"/>
    <w:next w:val="TableGrid"/>
    <w:uiPriority w:val="59"/>
    <w:rsid w:val="00F9308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B9716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47473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7C6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50C8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379D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E3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379D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F539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39C"/>
  </w:style>
  <w:style w:type="paragraph" w:styleId="Footer">
    <w:name w:val="footer"/>
    <w:basedOn w:val="Normal"/>
    <w:link w:val="FooterChar"/>
    <w:uiPriority w:val="99"/>
    <w:unhideWhenUsed/>
    <w:rsid w:val="007F539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39C"/>
  </w:style>
  <w:style w:type="character" w:styleId="FootnoteReference">
    <w:name w:val="footnote reference"/>
    <w:semiHidden/>
    <w:unhideWhenUsed/>
    <w:rsid w:val="003C4D54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3C4D54"/>
    <w:pPr>
      <w:autoSpaceDE w:val="0"/>
      <w:autoSpaceDN w:val="0"/>
      <w:spacing w:after="0" w:line="240" w:lineRule="auto"/>
      <w:ind w:firstLine="202"/>
      <w:jc w:val="both"/>
    </w:pPr>
    <w:rPr>
      <w:rFonts w:ascii="Times New Roman" w:eastAsia="SimSun" w:hAnsi="Times New Roman" w:cs="Times New Roman"/>
      <w:sz w:val="16"/>
      <w:szCs w:val="16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3C4D54"/>
    <w:rPr>
      <w:rFonts w:ascii="Times New Roman" w:eastAsia="SimSun" w:hAnsi="Times New Roman" w:cs="Times New Roman"/>
      <w:sz w:val="16"/>
      <w:szCs w:val="1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B47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7762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3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0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5147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4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8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5723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5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3766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8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2675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0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1637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7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1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272529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81066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4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3723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0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539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7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17815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0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3641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5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9588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5665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3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96794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9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4348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2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294F2-ACC7-4E79-AD6C-B4D9B1596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21-Staff02</dc:creator>
  <cp:keywords/>
  <dc:description/>
  <cp:lastModifiedBy>Microsoft account</cp:lastModifiedBy>
  <cp:revision>266</cp:revision>
  <dcterms:created xsi:type="dcterms:W3CDTF">2023-01-01T12:18:00Z</dcterms:created>
  <dcterms:modified xsi:type="dcterms:W3CDTF">2024-08-23T03:03:00Z</dcterms:modified>
</cp:coreProperties>
</file>